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E7E63" w14:textId="79C80E59" w:rsidR="00BA53E3" w:rsidRDefault="00093D29" w:rsidP="00424EBB">
      <w:pPr>
        <w:spacing w:beforeLines="50" w:before="156"/>
        <w:ind w:leftChars="-202" w:left="-424"/>
        <w:rPr>
          <w:rFonts w:ascii="Arial" w:hAnsi="Arial" w:cs="Arial"/>
          <w:b/>
          <w:bCs/>
          <w:sz w:val="24"/>
          <w:szCs w:val="24"/>
        </w:rPr>
      </w:pPr>
      <w:r w:rsidRPr="00113FD9">
        <w:rPr>
          <w:rFonts w:ascii="Arial" w:hAnsi="Arial" w:cs="Arial" w:hint="eastAsia"/>
          <w:b/>
          <w:bCs/>
          <w:sz w:val="24"/>
          <w:szCs w:val="24"/>
        </w:rPr>
        <w:t xml:space="preserve">Supplementary Material </w:t>
      </w:r>
      <w:r w:rsidR="00EB769A">
        <w:rPr>
          <w:rFonts w:ascii="Arial" w:hAnsi="Arial" w:cs="Arial"/>
          <w:b/>
          <w:bCs/>
          <w:sz w:val="24"/>
          <w:szCs w:val="24"/>
        </w:rPr>
        <w:t>3</w:t>
      </w:r>
      <w:r w:rsidRPr="00113FD9">
        <w:rPr>
          <w:rFonts w:ascii="Arial" w:hAnsi="Arial" w:cs="Arial" w:hint="eastAsia"/>
          <w:b/>
          <w:bCs/>
          <w:sz w:val="24"/>
          <w:szCs w:val="24"/>
        </w:rPr>
        <w:t>: Table S</w:t>
      </w:r>
      <w:r w:rsidR="00EB769A">
        <w:rPr>
          <w:rFonts w:ascii="Arial" w:hAnsi="Arial" w:cs="Arial"/>
          <w:b/>
          <w:bCs/>
          <w:sz w:val="24"/>
          <w:szCs w:val="24"/>
        </w:rPr>
        <w:t>3</w:t>
      </w:r>
    </w:p>
    <w:p w14:paraId="3CD9739D" w14:textId="77777777" w:rsidR="00113FD9" w:rsidRDefault="00113FD9">
      <w:pPr>
        <w:rPr>
          <w:rFonts w:ascii="Arial" w:hAnsi="Arial" w:cs="Arial"/>
          <w:b/>
          <w:bCs/>
          <w:sz w:val="24"/>
          <w:szCs w:val="24"/>
        </w:rPr>
      </w:pPr>
    </w:p>
    <w:p w14:paraId="7B029126" w14:textId="204125B0" w:rsidR="00113FD9" w:rsidRPr="00113FD9" w:rsidRDefault="00113FD9" w:rsidP="00113FD9">
      <w:pPr>
        <w:spacing w:afterLines="50" w:after="156"/>
        <w:jc w:val="center"/>
        <w:rPr>
          <w:rFonts w:ascii="Arial" w:hAnsi="Arial" w:cs="Arial"/>
          <w:b/>
          <w:sz w:val="24"/>
        </w:rPr>
      </w:pPr>
      <w:r w:rsidRPr="00785DF2">
        <w:rPr>
          <w:rFonts w:ascii="Arial" w:hAnsi="Arial" w:cs="Arial"/>
          <w:b/>
          <w:sz w:val="24"/>
        </w:rPr>
        <w:t>Table S</w:t>
      </w:r>
      <w:r w:rsidR="00EB769A">
        <w:rPr>
          <w:rFonts w:ascii="Arial" w:hAnsi="Arial" w:cs="Arial"/>
          <w:b/>
          <w:sz w:val="24"/>
        </w:rPr>
        <w:t>3</w:t>
      </w:r>
      <w:bookmarkStart w:id="0" w:name="_GoBack"/>
      <w:bookmarkEnd w:id="0"/>
      <w:r w:rsidRPr="00785DF2">
        <w:rPr>
          <w:rFonts w:ascii="Arial" w:hAnsi="Arial" w:cs="Arial"/>
          <w:b/>
          <w:sz w:val="24"/>
        </w:rPr>
        <w:t>.</w:t>
      </w:r>
      <w:r>
        <w:rPr>
          <w:rFonts w:ascii="Arial" w:hAnsi="Arial" w:cs="Arial"/>
          <w:b/>
          <w:sz w:val="24"/>
        </w:rPr>
        <w:t xml:space="preserve"> </w:t>
      </w:r>
      <w:r w:rsidRPr="00113FD9">
        <w:rPr>
          <w:rFonts w:ascii="Arial" w:hAnsi="Arial" w:cs="Arial" w:hint="eastAsia"/>
          <w:b/>
          <w:sz w:val="24"/>
        </w:rPr>
        <w:t>Enriched KEGG pathway analysis of the differentially expressed genes</w:t>
      </w:r>
    </w:p>
    <w:tbl>
      <w:tblPr>
        <w:tblStyle w:val="a3"/>
        <w:tblpPr w:leftFromText="180" w:rightFromText="180" w:vertAnchor="text" w:horzAnchor="margin" w:tblpXSpec="center" w:tblpY="50"/>
        <w:tblW w:w="80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1267"/>
      </w:tblGrid>
      <w:tr w:rsidR="00DE20C5" w14:paraId="4FD7940B" w14:textId="77777777" w:rsidTr="00873CBF">
        <w:tc>
          <w:tcPr>
            <w:tcW w:w="68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23C6895" w14:textId="09DA3DCF" w:rsidR="00DE20C5" w:rsidRPr="00113FD9" w:rsidRDefault="00DE20C5" w:rsidP="00DE20C5">
            <w:pPr>
              <w:ind w:leftChars="-21" w:left="-44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luster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bI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EGG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pathway</w:t>
            </w:r>
            <w:r w:rsidR="00CF7F17"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5284E87B" w14:textId="392D65E9" w:rsidR="00DE20C5" w:rsidRPr="00113FD9" w:rsidRDefault="007011E2" w:rsidP="005F0142">
            <w:pPr>
              <w:widowControl/>
              <w:ind w:rightChars="-212" w:right="-445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13FD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11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DE20C5" w14:paraId="25BEC071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5CAF64F2" w14:textId="77777777" w:rsidR="00DE20C5" w:rsidRPr="00113FD9" w:rsidRDefault="00DE20C5" w:rsidP="005F0142">
            <w:pPr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kern w:val="0"/>
                <w:sz w:val="22"/>
              </w:rPr>
              <w:t>Herpes simplex virus 1 infection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4FC077BF" w14:textId="695DEA58" w:rsidR="00DE20C5" w:rsidRPr="00113FD9" w:rsidRDefault="00873CBF" w:rsidP="00873CBF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3.83E-02</w:t>
            </w:r>
          </w:p>
        </w:tc>
      </w:tr>
      <w:tr w:rsidR="00DE20C5" w14:paraId="6D1921C8" w14:textId="77777777" w:rsidTr="00873CBF">
        <w:tc>
          <w:tcPr>
            <w:tcW w:w="6803" w:type="dxa"/>
            <w:tcBorders>
              <w:top w:val="nil"/>
              <w:left w:val="single" w:sz="8" w:space="0" w:color="auto"/>
              <w:bottom w:val="nil"/>
            </w:tcBorders>
          </w:tcPr>
          <w:p w14:paraId="21E971AA" w14:textId="53E410BA" w:rsidR="00DE20C5" w:rsidRPr="00113FD9" w:rsidRDefault="00DE20C5" w:rsidP="00DE20C5">
            <w:pPr>
              <w:ind w:leftChars="-21" w:left="-44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b/>
                <w:sz w:val="22"/>
              </w:rPr>
              <w:t>Cluster</w:t>
            </w:r>
            <w:r w:rsidR="007011E2" w:rsidRPr="00113FD9">
              <w:rPr>
                <w:rFonts w:ascii="Arial" w:hAnsi="Arial" w:cs="Arial"/>
                <w:b/>
                <w:sz w:val="22"/>
              </w:rPr>
              <w:t xml:space="preserve"> </w:t>
            </w:r>
            <w:r w:rsidRPr="00113FD9">
              <w:rPr>
                <w:rFonts w:ascii="Arial" w:hAnsi="Arial" w:cs="Arial"/>
                <w:b/>
                <w:sz w:val="22"/>
              </w:rPr>
              <w:t>1</w:t>
            </w:r>
            <w:r w:rsidR="007011E2" w:rsidRPr="00113FD9">
              <w:rPr>
                <w:rFonts w:ascii="Arial" w:hAnsi="Arial" w:cs="Arial"/>
                <w:b/>
                <w:sz w:val="22"/>
              </w:rPr>
              <w:t xml:space="preserve"> </w:t>
            </w:r>
            <w:r w:rsidRPr="00113FD9">
              <w:rPr>
                <w:rFonts w:ascii="Arial" w:hAnsi="Arial" w:cs="Arial"/>
                <w:b/>
                <w:sz w:val="22"/>
              </w:rPr>
              <w:t>subII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3BA4C98" w14:textId="0FA36A0A" w:rsidR="00DE20C5" w:rsidRPr="00113FD9" w:rsidRDefault="00DE20C5" w:rsidP="005F0142">
            <w:pPr>
              <w:widowControl/>
              <w:ind w:rightChars="-212" w:right="-445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E20C5" w14:paraId="5ABDAA48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2DCC009A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Th17 cell differentiation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063FDAE8" w14:textId="3310935C" w:rsidR="00DE20C5" w:rsidRPr="00113FD9" w:rsidRDefault="00873CBF" w:rsidP="00873CBF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1.55E-03</w:t>
            </w:r>
          </w:p>
        </w:tc>
      </w:tr>
      <w:tr w:rsidR="00DE20C5" w14:paraId="7C1ED7A9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10BDF56F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MAPK signaling pathway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627D4DCF" w14:textId="6368948B" w:rsidR="00DE20C5" w:rsidRPr="00113FD9" w:rsidRDefault="00873CBF" w:rsidP="00873CBF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93E-03</w:t>
            </w:r>
          </w:p>
        </w:tc>
      </w:tr>
      <w:tr w:rsidR="00DE20C5" w14:paraId="21D0E9E9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49A17D59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Cellular senescence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535292A7" w14:textId="3C71A335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93E-03</w:t>
            </w:r>
          </w:p>
        </w:tc>
      </w:tr>
      <w:tr w:rsidR="00DE20C5" w14:paraId="567755E1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2EC957D2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Parathyroid hormone synthesis, secretion and action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7D3ADE83" w14:textId="0CE9FB51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93E-03</w:t>
            </w:r>
          </w:p>
        </w:tc>
      </w:tr>
      <w:tr w:rsidR="00DE20C5" w14:paraId="7DE31200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4CAA6D93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FoxO signaling pathway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413A8A93" w14:textId="347E31CE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93E-03</w:t>
            </w:r>
          </w:p>
        </w:tc>
      </w:tr>
      <w:tr w:rsidR="00DE20C5" w14:paraId="1BC40BE6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43E85B17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Circadian rhythm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43FB53A0" w14:textId="76B9F035" w:rsidR="00DE20C5" w:rsidRPr="00113FD9" w:rsidRDefault="005A1BFB" w:rsidP="00BE508D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93E-03</w:t>
            </w:r>
          </w:p>
        </w:tc>
      </w:tr>
      <w:tr w:rsidR="00DE20C5" w14:paraId="01ABB4BF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3E6F6F19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Signaling pathways regulating pluripotency of stem cells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5405E840" w14:textId="24A4EEBF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4.24E-03</w:t>
            </w:r>
          </w:p>
        </w:tc>
      </w:tr>
      <w:tr w:rsidR="00DE20C5" w14:paraId="6E605871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7C83DD46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Wnt signaling pathway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69CCBC4A" w14:textId="5FBBD749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4.59E-03</w:t>
            </w:r>
          </w:p>
        </w:tc>
      </w:tr>
      <w:tr w:rsidR="00DE20C5" w14:paraId="556BA2B9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5904DAAC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TGF-beta signaling pathway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2A45DE3D" w14:textId="100F6E9D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5.33E-03</w:t>
            </w:r>
          </w:p>
        </w:tc>
      </w:tr>
      <w:tr w:rsidR="00DE20C5" w14:paraId="3B82E56D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68BF48BB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ErbB signaling pathway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0D561C28" w14:textId="359AD725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5.35E-03</w:t>
            </w:r>
          </w:p>
        </w:tc>
      </w:tr>
      <w:tr w:rsidR="00DE20C5" w14:paraId="5EF1A5DC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003549A0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Thyroid hormone synthesis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175625B7" w14:textId="136C2B66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9.84E-03</w:t>
            </w:r>
          </w:p>
        </w:tc>
      </w:tr>
      <w:tr w:rsidR="00DE20C5" w14:paraId="13467EE5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5A33D4F4" w14:textId="77777777" w:rsidR="00DE20C5" w:rsidRPr="00113FD9" w:rsidRDefault="00DE20C5" w:rsidP="00DE20C5">
            <w:pPr>
              <w:ind w:leftChars="-21" w:left="-44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hAnsi="Arial" w:cs="Arial"/>
                <w:sz w:val="22"/>
              </w:rPr>
              <w:t>Th1 and Th2 cell differentiation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</w:tcPr>
          <w:p w14:paraId="117D698A" w14:textId="73013ECF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1.21E-02</w:t>
            </w:r>
          </w:p>
        </w:tc>
      </w:tr>
      <w:tr w:rsidR="00DE20C5" w14:paraId="53DA510D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25A4CE9F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Relaxin signaling pathway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E9777C3" w14:textId="6B2965BA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00E-02</w:t>
            </w:r>
          </w:p>
        </w:tc>
      </w:tr>
      <w:tr w:rsidR="00DE20C5" w14:paraId="71DA5719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14C79D93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AMPK signaling pathway</w:t>
            </w:r>
          </w:p>
        </w:tc>
        <w:tc>
          <w:tcPr>
            <w:tcW w:w="126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8F4C946" w14:textId="66D163FE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66E-02</w:t>
            </w:r>
          </w:p>
        </w:tc>
      </w:tr>
      <w:tr w:rsidR="00DE20C5" w14:paraId="36C5C376" w14:textId="77777777" w:rsidTr="00873CBF">
        <w:tc>
          <w:tcPr>
            <w:tcW w:w="6803" w:type="dxa"/>
            <w:tcBorders>
              <w:top w:val="nil"/>
              <w:bottom w:val="single" w:sz="8" w:space="0" w:color="auto"/>
            </w:tcBorders>
          </w:tcPr>
          <w:p w14:paraId="67E665AB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PI3K-Akt signaling pathway</w:t>
            </w:r>
          </w:p>
        </w:tc>
        <w:tc>
          <w:tcPr>
            <w:tcW w:w="1267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0CD732D5" w14:textId="6FA97199" w:rsidR="00DE20C5" w:rsidRPr="00113FD9" w:rsidRDefault="005A1BFB" w:rsidP="005A1BFB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66E-02</w:t>
            </w:r>
          </w:p>
        </w:tc>
      </w:tr>
      <w:tr w:rsidR="00DE20C5" w14:paraId="4FFFB147" w14:textId="77777777" w:rsidTr="00873CBF">
        <w:tc>
          <w:tcPr>
            <w:tcW w:w="6803" w:type="dxa"/>
            <w:tcBorders>
              <w:top w:val="single" w:sz="8" w:space="0" w:color="auto"/>
              <w:bottom w:val="nil"/>
            </w:tcBorders>
          </w:tcPr>
          <w:p w14:paraId="5BE8548A" w14:textId="6F62A0A2" w:rsidR="00DE20C5" w:rsidRPr="00113FD9" w:rsidRDefault="00DE20C5" w:rsidP="00DE20C5">
            <w:pPr>
              <w:ind w:leftChars="-21" w:left="-44" w:rightChars="288" w:right="605"/>
              <w:jc w:val="left"/>
              <w:rPr>
                <w:rFonts w:ascii="Arial" w:hAnsi="Arial" w:cs="Arial"/>
                <w:sz w:val="22"/>
              </w:rPr>
            </w:pP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luster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 </w:t>
            </w:r>
            <w:r w:rsidR="007011E2" w:rsidRPr="00113FD9">
              <w:rPr>
                <w:rFonts w:ascii="Arial" w:hAnsi="Arial" w:cs="Arial"/>
                <w:b/>
                <w:sz w:val="22"/>
              </w:rPr>
              <w:t xml:space="preserve">2 </w:t>
            </w:r>
            <w:r w:rsidRPr="00113FD9">
              <w:rPr>
                <w:rFonts w:ascii="Arial" w:hAnsi="Arial" w:cs="Arial"/>
                <w:b/>
                <w:sz w:val="22"/>
              </w:rPr>
              <w:t>subII</w:t>
            </w:r>
          </w:p>
        </w:tc>
        <w:tc>
          <w:tcPr>
            <w:tcW w:w="1267" w:type="dxa"/>
            <w:tcBorders>
              <w:top w:val="single" w:sz="8" w:space="0" w:color="auto"/>
              <w:bottom w:val="nil"/>
            </w:tcBorders>
            <w:vAlign w:val="center"/>
          </w:tcPr>
          <w:p w14:paraId="7B0027B1" w14:textId="0B27B87C" w:rsidR="00DE20C5" w:rsidRPr="00113FD9" w:rsidRDefault="00DE20C5" w:rsidP="00BE508D">
            <w:pPr>
              <w:widowControl/>
              <w:ind w:rightChars="-212" w:right="-445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E20C5" w14:paraId="453C99E8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150EEA7D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Oxidative phosphorylation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78468A82" w14:textId="12E80A1C" w:rsidR="00DE20C5" w:rsidRPr="00113FD9" w:rsidRDefault="00FF1071" w:rsidP="00FF1071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8.32E-14</w:t>
            </w:r>
          </w:p>
        </w:tc>
      </w:tr>
      <w:tr w:rsidR="00DE20C5" w14:paraId="07608D2A" w14:textId="77777777" w:rsidTr="00873CBF">
        <w:tc>
          <w:tcPr>
            <w:tcW w:w="6803" w:type="dxa"/>
            <w:tcBorders>
              <w:top w:val="nil"/>
              <w:bottom w:val="single" w:sz="8" w:space="0" w:color="auto"/>
            </w:tcBorders>
          </w:tcPr>
          <w:p w14:paraId="4ECAED61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Thermogenesis</w:t>
            </w:r>
          </w:p>
        </w:tc>
        <w:tc>
          <w:tcPr>
            <w:tcW w:w="1267" w:type="dxa"/>
            <w:tcBorders>
              <w:top w:val="nil"/>
              <w:bottom w:val="single" w:sz="8" w:space="0" w:color="auto"/>
            </w:tcBorders>
            <w:vAlign w:val="center"/>
          </w:tcPr>
          <w:p w14:paraId="5A018538" w14:textId="2933E514" w:rsidR="00DE20C5" w:rsidRPr="00113FD9" w:rsidRDefault="00FF1071" w:rsidP="00FF1071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77E-11</w:t>
            </w:r>
          </w:p>
        </w:tc>
      </w:tr>
      <w:tr w:rsidR="00DE20C5" w14:paraId="499D4A0B" w14:textId="77777777" w:rsidTr="00873CBF">
        <w:tc>
          <w:tcPr>
            <w:tcW w:w="6803" w:type="dxa"/>
            <w:tcBorders>
              <w:top w:val="single" w:sz="8" w:space="0" w:color="auto"/>
              <w:bottom w:val="nil"/>
            </w:tcBorders>
          </w:tcPr>
          <w:p w14:paraId="1E14333E" w14:textId="25402F6C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luster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 </w:t>
            </w: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267" w:type="dxa"/>
            <w:tcBorders>
              <w:top w:val="single" w:sz="8" w:space="0" w:color="auto"/>
              <w:bottom w:val="nil"/>
            </w:tcBorders>
            <w:vAlign w:val="center"/>
          </w:tcPr>
          <w:p w14:paraId="07FE80BB" w14:textId="0DDD1F07" w:rsidR="00DE20C5" w:rsidRPr="00113FD9" w:rsidRDefault="00DE20C5" w:rsidP="00BE508D">
            <w:pPr>
              <w:widowControl/>
              <w:ind w:rightChars="-212" w:right="-445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E20C5" w14:paraId="74E43056" w14:textId="77777777" w:rsidTr="00873CBF">
        <w:tc>
          <w:tcPr>
            <w:tcW w:w="6803" w:type="dxa"/>
            <w:tcBorders>
              <w:top w:val="nil"/>
              <w:bottom w:val="single" w:sz="8" w:space="0" w:color="auto"/>
            </w:tcBorders>
          </w:tcPr>
          <w:p w14:paraId="390FF90B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Oxidative phosphorylation</w:t>
            </w:r>
          </w:p>
        </w:tc>
        <w:tc>
          <w:tcPr>
            <w:tcW w:w="1267" w:type="dxa"/>
            <w:tcBorders>
              <w:top w:val="nil"/>
              <w:bottom w:val="single" w:sz="8" w:space="0" w:color="auto"/>
            </w:tcBorders>
            <w:vAlign w:val="center"/>
          </w:tcPr>
          <w:p w14:paraId="34D1EFAB" w14:textId="005DF713" w:rsidR="00DE20C5" w:rsidRPr="00113FD9" w:rsidRDefault="00FF1071" w:rsidP="00FF1071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10E-02</w:t>
            </w:r>
          </w:p>
        </w:tc>
      </w:tr>
      <w:tr w:rsidR="00DE20C5" w14:paraId="05A53F07" w14:textId="77777777" w:rsidTr="00873CBF">
        <w:tc>
          <w:tcPr>
            <w:tcW w:w="6803" w:type="dxa"/>
            <w:tcBorders>
              <w:top w:val="single" w:sz="8" w:space="0" w:color="auto"/>
              <w:bottom w:val="nil"/>
            </w:tcBorders>
          </w:tcPr>
          <w:p w14:paraId="711F3C70" w14:textId="2A681183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luster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 </w:t>
            </w: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267" w:type="dxa"/>
            <w:tcBorders>
              <w:top w:val="single" w:sz="8" w:space="0" w:color="auto"/>
              <w:bottom w:val="nil"/>
            </w:tcBorders>
            <w:vAlign w:val="center"/>
          </w:tcPr>
          <w:p w14:paraId="565E95CA" w14:textId="76FC08EF" w:rsidR="00DE20C5" w:rsidRPr="00113FD9" w:rsidRDefault="00DE20C5" w:rsidP="00BE508D">
            <w:pPr>
              <w:widowControl/>
              <w:ind w:rightChars="-212" w:right="-445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E20C5" w14:paraId="4AA73654" w14:textId="77777777" w:rsidTr="00873CBF">
        <w:tc>
          <w:tcPr>
            <w:tcW w:w="6803" w:type="dxa"/>
            <w:tcBorders>
              <w:top w:val="nil"/>
              <w:bottom w:val="single" w:sz="8" w:space="0" w:color="auto"/>
            </w:tcBorders>
          </w:tcPr>
          <w:p w14:paraId="681E7060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Oxidative phosphorylation</w:t>
            </w:r>
          </w:p>
        </w:tc>
        <w:tc>
          <w:tcPr>
            <w:tcW w:w="1267" w:type="dxa"/>
            <w:tcBorders>
              <w:top w:val="nil"/>
              <w:bottom w:val="single" w:sz="8" w:space="0" w:color="auto"/>
            </w:tcBorders>
            <w:vAlign w:val="center"/>
          </w:tcPr>
          <w:p w14:paraId="72CA0177" w14:textId="52145AE3" w:rsidR="00DE20C5" w:rsidRPr="00113FD9" w:rsidRDefault="00FF1071" w:rsidP="00FF1071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2.76E-03</w:t>
            </w:r>
          </w:p>
        </w:tc>
      </w:tr>
      <w:tr w:rsidR="00DE20C5" w14:paraId="4A1BA434" w14:textId="77777777" w:rsidTr="00873CBF">
        <w:tc>
          <w:tcPr>
            <w:tcW w:w="6803" w:type="dxa"/>
            <w:tcBorders>
              <w:top w:val="single" w:sz="8" w:space="0" w:color="auto"/>
              <w:bottom w:val="nil"/>
            </w:tcBorders>
          </w:tcPr>
          <w:p w14:paraId="0BDC1759" w14:textId="757488CE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luster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 </w:t>
            </w: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1267" w:type="dxa"/>
            <w:tcBorders>
              <w:top w:val="single" w:sz="8" w:space="0" w:color="auto"/>
              <w:bottom w:val="nil"/>
            </w:tcBorders>
            <w:vAlign w:val="center"/>
          </w:tcPr>
          <w:p w14:paraId="15787B37" w14:textId="3DEFBE46" w:rsidR="00DE20C5" w:rsidRPr="00113FD9" w:rsidRDefault="00DE20C5" w:rsidP="00BE508D">
            <w:pPr>
              <w:widowControl/>
              <w:ind w:rightChars="-212" w:right="-445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E20C5" w14:paraId="4AFB71D1" w14:textId="77777777" w:rsidTr="00873CBF">
        <w:tc>
          <w:tcPr>
            <w:tcW w:w="6803" w:type="dxa"/>
            <w:tcBorders>
              <w:top w:val="nil"/>
              <w:bottom w:val="nil"/>
            </w:tcBorders>
          </w:tcPr>
          <w:p w14:paraId="75079844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ECM-receptor interaction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3F697006" w14:textId="329374C2" w:rsidR="00DE20C5" w:rsidRPr="00113FD9" w:rsidRDefault="00031DFC" w:rsidP="00031DFC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1.69E-02</w:t>
            </w:r>
          </w:p>
        </w:tc>
      </w:tr>
      <w:tr w:rsidR="00DE20C5" w14:paraId="1BE0F6A3" w14:textId="77777777" w:rsidTr="00873CBF">
        <w:tc>
          <w:tcPr>
            <w:tcW w:w="6803" w:type="dxa"/>
            <w:tcBorders>
              <w:top w:val="nil"/>
              <w:bottom w:val="single" w:sz="8" w:space="0" w:color="auto"/>
            </w:tcBorders>
          </w:tcPr>
          <w:p w14:paraId="5A481F2D" w14:textId="77777777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Focal adhesion</w:t>
            </w:r>
          </w:p>
        </w:tc>
        <w:tc>
          <w:tcPr>
            <w:tcW w:w="1267" w:type="dxa"/>
            <w:tcBorders>
              <w:top w:val="nil"/>
              <w:bottom w:val="single" w:sz="8" w:space="0" w:color="auto"/>
            </w:tcBorders>
            <w:vAlign w:val="center"/>
          </w:tcPr>
          <w:p w14:paraId="1BE0D891" w14:textId="5DFCD1FD" w:rsidR="00DE20C5" w:rsidRPr="00113FD9" w:rsidRDefault="00031DFC" w:rsidP="00031DFC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1.74E-02</w:t>
            </w:r>
          </w:p>
        </w:tc>
      </w:tr>
      <w:tr w:rsidR="00DE20C5" w14:paraId="711A1EF8" w14:textId="77777777" w:rsidTr="00873CBF">
        <w:tc>
          <w:tcPr>
            <w:tcW w:w="6803" w:type="dxa"/>
            <w:tcBorders>
              <w:top w:val="single" w:sz="8" w:space="0" w:color="auto"/>
            </w:tcBorders>
          </w:tcPr>
          <w:p w14:paraId="20629B64" w14:textId="12B14C36" w:rsidR="00DE20C5" w:rsidRPr="00113FD9" w:rsidRDefault="00DE20C5" w:rsidP="00DE20C5">
            <w:pPr>
              <w:widowControl/>
              <w:ind w:leftChars="-21" w:left="-44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luster</w:t>
            </w:r>
            <w:r w:rsidR="007011E2"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 </w:t>
            </w:r>
            <w:r w:rsidRPr="00113FD9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14:paraId="01F00C72" w14:textId="2586DD0E" w:rsidR="00DE20C5" w:rsidRPr="00113FD9" w:rsidRDefault="00DE20C5" w:rsidP="00BE508D">
            <w:pPr>
              <w:widowControl/>
              <w:ind w:rightChars="-212" w:right="-445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E20C5" w14:paraId="1CD2AF20" w14:textId="77777777" w:rsidTr="00873CBF">
        <w:tc>
          <w:tcPr>
            <w:tcW w:w="6803" w:type="dxa"/>
          </w:tcPr>
          <w:p w14:paraId="62F94187" w14:textId="77777777" w:rsidR="00DE20C5" w:rsidRPr="00113FD9" w:rsidRDefault="00DE20C5" w:rsidP="00BE508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IL-17 signaling pathway</w:t>
            </w:r>
          </w:p>
        </w:tc>
        <w:tc>
          <w:tcPr>
            <w:tcW w:w="1267" w:type="dxa"/>
            <w:vAlign w:val="center"/>
          </w:tcPr>
          <w:p w14:paraId="0F53CC56" w14:textId="40F0A309" w:rsidR="00DE20C5" w:rsidRPr="00113FD9" w:rsidRDefault="00031DFC" w:rsidP="00031DFC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113FD9">
              <w:rPr>
                <w:rFonts w:ascii="Arial" w:eastAsia="等线" w:hAnsi="Arial" w:cs="Arial"/>
                <w:color w:val="000000"/>
                <w:sz w:val="22"/>
              </w:rPr>
              <w:t>1.42E-07</w:t>
            </w:r>
          </w:p>
        </w:tc>
      </w:tr>
    </w:tbl>
    <w:p w14:paraId="7C99EF8D" w14:textId="77777777" w:rsidR="00996F5D" w:rsidRDefault="00996F5D" w:rsidP="00093D29"/>
    <w:sectPr w:rsidR="00996F5D" w:rsidSect="00113FD9">
      <w:pgSz w:w="11907" w:h="11340"/>
      <w:pgMar w:top="142" w:right="720" w:bottom="142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E21074" w14:textId="77777777" w:rsidR="00A733EB" w:rsidRDefault="00A733EB" w:rsidP="00996F5D">
      <w:r>
        <w:separator/>
      </w:r>
    </w:p>
  </w:endnote>
  <w:endnote w:type="continuationSeparator" w:id="0">
    <w:p w14:paraId="13B168AF" w14:textId="77777777" w:rsidR="00A733EB" w:rsidRDefault="00A733EB" w:rsidP="00996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A418CF" w14:textId="77777777" w:rsidR="00A733EB" w:rsidRDefault="00A733EB" w:rsidP="00996F5D">
      <w:r>
        <w:separator/>
      </w:r>
    </w:p>
  </w:footnote>
  <w:footnote w:type="continuationSeparator" w:id="0">
    <w:p w14:paraId="14C54718" w14:textId="77777777" w:rsidR="00A733EB" w:rsidRDefault="00A733EB" w:rsidP="00996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6B3"/>
    <w:rsid w:val="00031DFC"/>
    <w:rsid w:val="00091DB2"/>
    <w:rsid w:val="00093D29"/>
    <w:rsid w:val="000C5CD7"/>
    <w:rsid w:val="00113FD9"/>
    <w:rsid w:val="002206B3"/>
    <w:rsid w:val="00221336"/>
    <w:rsid w:val="00225056"/>
    <w:rsid w:val="00275BEE"/>
    <w:rsid w:val="002A51C0"/>
    <w:rsid w:val="004027B2"/>
    <w:rsid w:val="00424EBB"/>
    <w:rsid w:val="004E1077"/>
    <w:rsid w:val="005A1BFB"/>
    <w:rsid w:val="005E780E"/>
    <w:rsid w:val="005F0142"/>
    <w:rsid w:val="00655748"/>
    <w:rsid w:val="007011E2"/>
    <w:rsid w:val="007A6612"/>
    <w:rsid w:val="00873CBF"/>
    <w:rsid w:val="008D5762"/>
    <w:rsid w:val="0097374F"/>
    <w:rsid w:val="00996F5D"/>
    <w:rsid w:val="00A733EB"/>
    <w:rsid w:val="00A875A1"/>
    <w:rsid w:val="00AE724A"/>
    <w:rsid w:val="00BA53E3"/>
    <w:rsid w:val="00BE508D"/>
    <w:rsid w:val="00C563EE"/>
    <w:rsid w:val="00C735E8"/>
    <w:rsid w:val="00CB56B7"/>
    <w:rsid w:val="00CF7F17"/>
    <w:rsid w:val="00D44C4D"/>
    <w:rsid w:val="00DE20C5"/>
    <w:rsid w:val="00EB769A"/>
    <w:rsid w:val="00FF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A87EA5"/>
  <w15:chartTrackingRefBased/>
  <w15:docId w15:val="{CF9A10A3-8863-4EDF-9848-D0806666C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6F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6F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6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6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eiLiu</dc:creator>
  <cp:keywords/>
  <dc:description/>
  <cp:lastModifiedBy>YanleiLiu</cp:lastModifiedBy>
  <cp:revision>2</cp:revision>
  <dcterms:created xsi:type="dcterms:W3CDTF">2026-04-10T06:19:00Z</dcterms:created>
  <dcterms:modified xsi:type="dcterms:W3CDTF">2026-04-10T06:19:00Z</dcterms:modified>
</cp:coreProperties>
</file>